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2"/>
        <w:spacing w:after="0" w:before="0" w:line="480" w:lineRule="auto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bookmarkStart w:colFirst="0" w:colLast="0" w:name="_vgy074ls36ai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Appendix 4. Engagement components codebook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line="480" w:lineRule="auto"/>
        <w:ind w:left="72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Affecti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motivation, positive and negative feelings (e.g. enjoyment), sensory pleasure of UX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O’Brien, 2016; Perski et al., 2017; Kelders et al., 2020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480" w:lineRule="auto"/>
        <w:ind w:left="72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Cogniti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challenge, interest, thought, attention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O’Brien, 2016; Perski et al., 2017; Kelders et al., 2020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480" w:lineRule="auto"/>
        <w:ind w:left="72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Behaviour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interactivity, usage (amount, duration, frequency, etc.)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O’Brien, 2016; Perski et al., 2017; Kelders et al., 2020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72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Micro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ngagement with the mobile health app itself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Yardley et al., 2016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spacing w:line="480" w:lineRule="auto"/>
        <w:ind w:left="144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U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“User interactions with the DBCI features and the context in which those interactions happen”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Cole-Lewis et al., 2019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spacing w:line="480" w:lineRule="auto"/>
        <w:ind w:left="144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BC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“Interactions with behaviour change intervention components/active ingredients specifically designed to influence the behavioural determinants which in turn influence the health behaviours”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Cole-Lewis et al., 2019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Both</w:t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spacing w:line="480" w:lineRule="auto"/>
        <w:ind w:left="1440" w:hanging="360"/>
        <w:rPr>
          <w:rFonts w:ascii="Times New Roman" w:cs="Times New Roman" w:eastAsia="Times New Roman" w:hAnsi="Times New Roman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Unspecified 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480" w:lineRule="auto"/>
        <w:ind w:left="72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Macro: “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ngagement and identification with the wider intervention goals”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Yardley et al., 2016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spacing w:line="480" w:lineRule="auto"/>
        <w:ind w:left="1440" w:hanging="360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Behaviou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: engagement with the targeted health behaviour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sz w:val="24"/>
            <w:szCs w:val="24"/>
            <w:highlight w:val="white"/>
            <w:u w:val="none"/>
            <w:rtl w:val="0"/>
          </w:rPr>
          <w:t xml:space="preserve">(Cole-Lewis et al., 2019)</w:t>
        </w:r>
      </w:hyperlink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paperpile.com/c/7FRPZX/S9o99" TargetMode="External"/><Relationship Id="rId10" Type="http://schemas.openxmlformats.org/officeDocument/2006/relationships/hyperlink" Target="https://paperpile.com/c/7FRPZX/S9o99" TargetMode="External"/><Relationship Id="rId13" Type="http://schemas.openxmlformats.org/officeDocument/2006/relationships/hyperlink" Target="https://paperpile.com/c/7FRPZX/S9o99" TargetMode="External"/><Relationship Id="rId12" Type="http://schemas.openxmlformats.org/officeDocument/2006/relationships/hyperlink" Target="https://paperpile.com/c/7FRPZX/lxxW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7FRPZX/lxxWF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7FRPZX/0Pq6+7h74+yGJP" TargetMode="External"/><Relationship Id="rId7" Type="http://schemas.openxmlformats.org/officeDocument/2006/relationships/hyperlink" Target="https://paperpile.com/c/7FRPZX/0Pq6+7h74+yGJP" TargetMode="External"/><Relationship Id="rId8" Type="http://schemas.openxmlformats.org/officeDocument/2006/relationships/hyperlink" Target="https://paperpile.com/c/7FRPZX/0Pq6+7h74+yG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